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CEB79F" w14:textId="2F5B4F26" w:rsidR="00424336" w:rsidRDefault="00DF4CA7">
      <w:r>
        <w:rPr>
          <w:noProof/>
        </w:rPr>
        <w:drawing>
          <wp:inline distT="0" distB="0" distL="0" distR="0" wp14:anchorId="69AF21E5" wp14:editId="7EB43810">
            <wp:extent cx="5209309" cy="5262503"/>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307743" cy="5361942"/>
                    </a:xfrm>
                    <a:prstGeom prst="rect">
                      <a:avLst/>
                    </a:prstGeom>
                    <a:noFill/>
                  </pic:spPr>
                </pic:pic>
              </a:graphicData>
            </a:graphic>
          </wp:inline>
        </w:drawing>
      </w:r>
    </w:p>
    <w:p w14:paraId="3A76D264" w14:textId="622C7B9B" w:rsidR="00DF4CA7" w:rsidRDefault="00DF4CA7" w:rsidP="00DF4CA7">
      <w:pPr>
        <w:tabs>
          <w:tab w:val="left" w:pos="6405"/>
        </w:tabs>
        <w:spacing w:line="480" w:lineRule="auto"/>
        <w:jc w:val="both"/>
        <w:rPr>
          <w:rFonts w:ascii="Times New Roman" w:hAnsi="Times New Roman" w:cs="Times New Roman"/>
        </w:rPr>
      </w:pPr>
      <w:r w:rsidRPr="007C18EF">
        <w:rPr>
          <w:rFonts w:ascii="Times New Roman" w:hAnsi="Times New Roman" w:cs="Times New Roman"/>
          <w:b/>
          <w:bCs/>
          <w:noProof/>
          <w:lang w:val="en-GB"/>
        </w:rPr>
        <w:t xml:space="preserve">Fig. </w:t>
      </w:r>
      <w:r>
        <w:rPr>
          <w:rFonts w:ascii="Times New Roman" w:hAnsi="Times New Roman" w:cs="Times New Roman"/>
          <w:b/>
          <w:bCs/>
          <w:noProof/>
          <w:lang w:val="en-GB"/>
        </w:rPr>
        <w:t>S</w:t>
      </w:r>
      <w:r>
        <w:rPr>
          <w:rFonts w:ascii="Times New Roman" w:hAnsi="Times New Roman" w:cs="Times New Roman"/>
          <w:b/>
          <w:bCs/>
          <w:noProof/>
          <w:lang w:val="en-GB"/>
        </w:rPr>
        <w:t>2</w:t>
      </w:r>
      <w:r w:rsidRPr="007C18EF">
        <w:rPr>
          <w:rFonts w:ascii="Times New Roman" w:hAnsi="Times New Roman" w:cs="Times New Roman"/>
          <w:b/>
          <w:bCs/>
          <w:noProof/>
          <w:lang w:val="en-GB"/>
        </w:rPr>
        <w:t xml:space="preserve">: Cytotoxicity effect of CWE on macrophages and intestinal Caco-2 cells. </w:t>
      </w:r>
      <w:r w:rsidRPr="00156F81">
        <w:rPr>
          <w:rFonts w:ascii="Times New Roman" w:hAnsi="Times New Roman" w:cs="Times New Roman"/>
          <w:noProof/>
          <w:lang w:val="en-GB"/>
        </w:rPr>
        <w:t xml:space="preserve">(A) Viability of THP-1-derived macrophages treated with increasing concentrations of CWE (20, 26, 40, 80, 160, 300, and 600 µg/mL) compared to untreated control cells (CTL). (B) Viability of human intestinal Caco-2 cells exposed to the same range of CWE concentrations relative to untreated controls (CTL). </w:t>
      </w:r>
      <w:r w:rsidRPr="00156F81">
        <w:rPr>
          <w:rFonts w:ascii="Times New Roman" w:hAnsi="Times New Roman" w:cs="Times New Roman"/>
        </w:rPr>
        <w:t>All assays were independently repeated three times with each condition tested in triplicate per experiment (n = 9), and results are presented as mean +/- standard deviation.</w:t>
      </w:r>
    </w:p>
    <w:p w14:paraId="5CF83E31" w14:textId="195CCED0" w:rsidR="00DF4CA7" w:rsidRDefault="00DF4CA7"/>
    <w:p w14:paraId="1876AE26" w14:textId="1C039E35" w:rsidR="00DF4CA7" w:rsidRDefault="00DF4CA7"/>
    <w:p w14:paraId="0DBFC225" w14:textId="77777777" w:rsidR="00DF4CA7" w:rsidRPr="007C18EF" w:rsidRDefault="00DF4CA7" w:rsidP="00DF4CA7">
      <w:pPr>
        <w:tabs>
          <w:tab w:val="left" w:pos="7313"/>
        </w:tabs>
        <w:spacing w:line="480" w:lineRule="auto"/>
        <w:rPr>
          <w:rFonts w:ascii="Times New Roman" w:hAnsi="Times New Roman" w:cs="Times New Roman"/>
          <w:b/>
          <w:bCs/>
        </w:rPr>
      </w:pPr>
      <w:r w:rsidRPr="007C18EF">
        <w:rPr>
          <w:rFonts w:ascii="Times New Roman" w:hAnsi="Times New Roman" w:cs="Times New Roman"/>
          <w:b/>
          <w:bCs/>
        </w:rPr>
        <w:t>Cytotoxicity Assessment of CWE on Human Macrophages and Intestinal Epithelial Cells</w:t>
      </w:r>
    </w:p>
    <w:p w14:paraId="1087BBEB" w14:textId="6799569F" w:rsidR="00DF4CA7" w:rsidRPr="007C18EF" w:rsidRDefault="00DF4CA7" w:rsidP="00DF4CA7">
      <w:pPr>
        <w:tabs>
          <w:tab w:val="left" w:pos="7313"/>
        </w:tabs>
        <w:spacing w:line="480" w:lineRule="auto"/>
        <w:jc w:val="both"/>
        <w:rPr>
          <w:rFonts w:ascii="Times New Roman" w:hAnsi="Times New Roman" w:cs="Times New Roman"/>
        </w:rPr>
      </w:pPr>
      <w:r w:rsidRPr="007C18EF">
        <w:rPr>
          <w:rFonts w:ascii="Times New Roman" w:hAnsi="Times New Roman" w:cs="Times New Roman"/>
        </w:rPr>
        <w:lastRenderedPageBreak/>
        <w:t xml:space="preserve">To ensure that the observed anti-inflammatory and antioxidant effects of CWE were not related to cytotoxicity-induced cell damage, we carried out comprehensive cytotoxicity assays on both THP-1-derived macrophages and human intestinal epithelial Caco-2 cells. These experiments were specifically designed to exclude the possibility that reductions in inflammatory markers and oxidative stress were artifacts of compromised cell viability (Fig. </w:t>
      </w:r>
      <w:r>
        <w:rPr>
          <w:rFonts w:ascii="Times New Roman" w:hAnsi="Times New Roman" w:cs="Times New Roman"/>
        </w:rPr>
        <w:t>S</w:t>
      </w:r>
      <w:r>
        <w:rPr>
          <w:rFonts w:ascii="Times New Roman" w:hAnsi="Times New Roman" w:cs="Times New Roman"/>
        </w:rPr>
        <w:t>2</w:t>
      </w:r>
      <w:r w:rsidRPr="007C18EF">
        <w:rPr>
          <w:rFonts w:ascii="Times New Roman" w:hAnsi="Times New Roman" w:cs="Times New Roman"/>
        </w:rPr>
        <w:t>).</w:t>
      </w:r>
    </w:p>
    <w:p w14:paraId="4240DBDF" w14:textId="77777777" w:rsidR="00DF4CA7" w:rsidRPr="007C18EF" w:rsidRDefault="00DF4CA7" w:rsidP="00DF4CA7">
      <w:pPr>
        <w:tabs>
          <w:tab w:val="left" w:pos="7313"/>
        </w:tabs>
        <w:spacing w:line="480" w:lineRule="auto"/>
        <w:jc w:val="both"/>
        <w:rPr>
          <w:rFonts w:ascii="Times New Roman" w:hAnsi="Times New Roman" w:cs="Times New Roman"/>
        </w:rPr>
      </w:pPr>
      <w:r w:rsidRPr="007C18EF">
        <w:rPr>
          <w:rFonts w:ascii="Times New Roman" w:hAnsi="Times New Roman" w:cs="Times New Roman"/>
        </w:rPr>
        <w:t xml:space="preserve">Cytotoxicity was assessed across a range of CWE concentrations, with particular attention to doses exceeding those employed in the functional assays. Of note, no cytotoxic effects were detected in either cell type at concentrations up to 300 µg/mL, four times higher than the maximum concentration used in the mechanistic experiments. Cell morphology, viability, and density remained comparable to untreated controls across all tested conditions. These findings strongly indicate that the biological activities attributed to CWE, including its capacity to modulate inflammatory and oxidative responses, are not due to non-specific cytotoxic effects. </w:t>
      </w:r>
    </w:p>
    <w:p w14:paraId="6A15E29B" w14:textId="77777777" w:rsidR="00DF4CA7" w:rsidRDefault="00DF4CA7" w:rsidP="00DF4CA7">
      <w:pPr>
        <w:tabs>
          <w:tab w:val="left" w:pos="7313"/>
        </w:tabs>
        <w:spacing w:line="480" w:lineRule="auto"/>
        <w:rPr>
          <w:rFonts w:ascii="Times New Roman" w:hAnsi="Times New Roman" w:cs="Times New Roman"/>
          <w:b/>
          <w:bCs/>
          <w:noProof/>
          <w:lang w:val="en-GB"/>
        </w:rPr>
      </w:pPr>
    </w:p>
    <w:p w14:paraId="5E8A7A50" w14:textId="20A80D60" w:rsidR="00DF4CA7" w:rsidRPr="007C18EF" w:rsidRDefault="00DF4CA7" w:rsidP="00DF4CA7">
      <w:pPr>
        <w:tabs>
          <w:tab w:val="left" w:pos="7313"/>
        </w:tabs>
        <w:spacing w:line="480" w:lineRule="auto"/>
        <w:rPr>
          <w:rFonts w:ascii="Times New Roman" w:hAnsi="Times New Roman" w:cs="Times New Roman"/>
          <w:b/>
          <w:bCs/>
          <w:noProof/>
          <w:lang w:val="en-GB"/>
        </w:rPr>
      </w:pPr>
      <w:r w:rsidRPr="007C18EF">
        <w:rPr>
          <w:rFonts w:ascii="Times New Roman" w:hAnsi="Times New Roman" w:cs="Times New Roman"/>
          <w:b/>
          <w:bCs/>
          <w:noProof/>
          <w:lang w:val="en-GB"/>
        </w:rPr>
        <w:t>Cytotoxicity Assay on Intestinal and Macrophage Cells</w:t>
      </w:r>
    </w:p>
    <w:p w14:paraId="01832ED3" w14:textId="77777777" w:rsidR="00DF4CA7" w:rsidRPr="007C18EF" w:rsidRDefault="00DF4CA7" w:rsidP="00DF4CA7">
      <w:pPr>
        <w:tabs>
          <w:tab w:val="left" w:pos="7313"/>
        </w:tabs>
        <w:spacing w:line="480" w:lineRule="auto"/>
        <w:jc w:val="both"/>
        <w:rPr>
          <w:rFonts w:ascii="Times New Roman" w:hAnsi="Times New Roman" w:cs="Times New Roman"/>
          <w:noProof/>
          <w:lang w:val="en-GB"/>
        </w:rPr>
      </w:pPr>
      <w:r w:rsidRPr="007C18EF">
        <w:rPr>
          <w:rFonts w:ascii="Times New Roman" w:hAnsi="Times New Roman" w:cs="Times New Roman"/>
          <w:noProof/>
          <w:lang w:val="en-GB"/>
        </w:rPr>
        <w:t>Caco-2 and THP-1 cells were Incubated at a density of 1 × 10</w:t>
      </w:r>
      <w:r w:rsidRPr="007C18EF">
        <w:rPr>
          <w:rFonts w:ascii="Times New Roman" w:hAnsi="Times New Roman" w:cs="Times New Roman"/>
          <w:noProof/>
          <w:vertAlign w:val="superscript"/>
          <w:lang w:val="en-GB"/>
        </w:rPr>
        <w:t>5</w:t>
      </w:r>
      <w:r w:rsidRPr="007C18EF">
        <w:rPr>
          <w:rFonts w:ascii="Times New Roman" w:hAnsi="Times New Roman" w:cs="Times New Roman"/>
          <w:noProof/>
          <w:lang w:val="en-GB"/>
        </w:rPr>
        <w:t xml:space="preserve"> cells/mL in 96-well plates. Cells were then treated with or without CWE at concentrations of 20, 26, 40, 80, 160, 300, and 600 µg/mL and incubated for 24 hours at 37° C in a humidified atmosphere containing 5% CO₂. Following incubation, 10 µL of MTT reagent (tetrazolium salt; Catalog No. 4890-25-01; Biotechne / R&amp;D Systems, Germany) was added to each well, and plates were further incubated for 3 hours under the same conditions. Viable cells reduce the yellow tetrazolium salt to insoluble blue formazan crystals. Subsequently, a detergent reagent (Catalog No. 4890-25-01; Biotechne / R&amp;D Systems, Germany) was added to dissolve the formazan crystals, and cell viability was quantified by measuring the optical density at 570 nm using a spectrophotometer.</w:t>
      </w:r>
    </w:p>
    <w:p w14:paraId="51D905C9" w14:textId="77777777" w:rsidR="00DF4CA7" w:rsidRPr="00DF4CA7" w:rsidRDefault="00DF4CA7">
      <w:pPr>
        <w:rPr>
          <w:lang w:val="en-GB"/>
        </w:rPr>
      </w:pPr>
    </w:p>
    <w:sectPr w:rsidR="00DF4CA7" w:rsidRPr="00DF4CA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CA7"/>
    <w:rsid w:val="00010F6C"/>
    <w:rsid w:val="0001175C"/>
    <w:rsid w:val="0001775B"/>
    <w:rsid w:val="00021866"/>
    <w:rsid w:val="000233A7"/>
    <w:rsid w:val="000275EC"/>
    <w:rsid w:val="00030D0E"/>
    <w:rsid w:val="00030E94"/>
    <w:rsid w:val="000415CD"/>
    <w:rsid w:val="00042017"/>
    <w:rsid w:val="00043366"/>
    <w:rsid w:val="00046190"/>
    <w:rsid w:val="000475CB"/>
    <w:rsid w:val="00047B26"/>
    <w:rsid w:val="00055937"/>
    <w:rsid w:val="000563FA"/>
    <w:rsid w:val="000615DE"/>
    <w:rsid w:val="00065DD6"/>
    <w:rsid w:val="00066B43"/>
    <w:rsid w:val="00077187"/>
    <w:rsid w:val="00081D31"/>
    <w:rsid w:val="0008417E"/>
    <w:rsid w:val="00087E51"/>
    <w:rsid w:val="00091820"/>
    <w:rsid w:val="00093795"/>
    <w:rsid w:val="00094273"/>
    <w:rsid w:val="000942FC"/>
    <w:rsid w:val="000945AF"/>
    <w:rsid w:val="000A5040"/>
    <w:rsid w:val="000A6FD4"/>
    <w:rsid w:val="000A79ED"/>
    <w:rsid w:val="000B138C"/>
    <w:rsid w:val="000B1D10"/>
    <w:rsid w:val="000B3E7B"/>
    <w:rsid w:val="000C171F"/>
    <w:rsid w:val="000C1A5F"/>
    <w:rsid w:val="000C6B19"/>
    <w:rsid w:val="000D069C"/>
    <w:rsid w:val="000D093F"/>
    <w:rsid w:val="000D3769"/>
    <w:rsid w:val="000D432E"/>
    <w:rsid w:val="000D7AAE"/>
    <w:rsid w:val="000D7CDC"/>
    <w:rsid w:val="000E2512"/>
    <w:rsid w:val="000E340B"/>
    <w:rsid w:val="000E4A39"/>
    <w:rsid w:val="000F0881"/>
    <w:rsid w:val="000F30D5"/>
    <w:rsid w:val="000F317A"/>
    <w:rsid w:val="000F4E98"/>
    <w:rsid w:val="000F57D6"/>
    <w:rsid w:val="001004B7"/>
    <w:rsid w:val="001027A6"/>
    <w:rsid w:val="00102C85"/>
    <w:rsid w:val="001055F8"/>
    <w:rsid w:val="00117A95"/>
    <w:rsid w:val="001206C5"/>
    <w:rsid w:val="001206E1"/>
    <w:rsid w:val="00125105"/>
    <w:rsid w:val="001255C0"/>
    <w:rsid w:val="0013238A"/>
    <w:rsid w:val="00133023"/>
    <w:rsid w:val="001361AC"/>
    <w:rsid w:val="001378EC"/>
    <w:rsid w:val="00140983"/>
    <w:rsid w:val="00141EEF"/>
    <w:rsid w:val="00142E25"/>
    <w:rsid w:val="001441F7"/>
    <w:rsid w:val="001457BD"/>
    <w:rsid w:val="0014593C"/>
    <w:rsid w:val="00146AE9"/>
    <w:rsid w:val="00147E24"/>
    <w:rsid w:val="00150F94"/>
    <w:rsid w:val="00152594"/>
    <w:rsid w:val="001548E2"/>
    <w:rsid w:val="0015499A"/>
    <w:rsid w:val="00155D30"/>
    <w:rsid w:val="00157A39"/>
    <w:rsid w:val="00165CA8"/>
    <w:rsid w:val="001660AB"/>
    <w:rsid w:val="001665D6"/>
    <w:rsid w:val="001759EB"/>
    <w:rsid w:val="00176A3A"/>
    <w:rsid w:val="00182463"/>
    <w:rsid w:val="00187EE3"/>
    <w:rsid w:val="0019503E"/>
    <w:rsid w:val="00196EEE"/>
    <w:rsid w:val="001A3EFB"/>
    <w:rsid w:val="001A5A97"/>
    <w:rsid w:val="001A7E19"/>
    <w:rsid w:val="001B28E5"/>
    <w:rsid w:val="001B5612"/>
    <w:rsid w:val="001D1C0D"/>
    <w:rsid w:val="001D1F9C"/>
    <w:rsid w:val="001D3FB8"/>
    <w:rsid w:val="001D513C"/>
    <w:rsid w:val="001E3C20"/>
    <w:rsid w:val="001E4D3C"/>
    <w:rsid w:val="001E64EE"/>
    <w:rsid w:val="001E6CB9"/>
    <w:rsid w:val="001F0B2C"/>
    <w:rsid w:val="001F1894"/>
    <w:rsid w:val="001F1C51"/>
    <w:rsid w:val="001F694E"/>
    <w:rsid w:val="00203039"/>
    <w:rsid w:val="002056B2"/>
    <w:rsid w:val="00205CDC"/>
    <w:rsid w:val="0020721F"/>
    <w:rsid w:val="00211137"/>
    <w:rsid w:val="00211EC3"/>
    <w:rsid w:val="00211F9D"/>
    <w:rsid w:val="002126A1"/>
    <w:rsid w:val="00216042"/>
    <w:rsid w:val="00220EE6"/>
    <w:rsid w:val="00221E52"/>
    <w:rsid w:val="00224124"/>
    <w:rsid w:val="00227A4E"/>
    <w:rsid w:val="00227A8D"/>
    <w:rsid w:val="00244411"/>
    <w:rsid w:val="002455CD"/>
    <w:rsid w:val="00247769"/>
    <w:rsid w:val="00247FF9"/>
    <w:rsid w:val="0025038E"/>
    <w:rsid w:val="00253644"/>
    <w:rsid w:val="002536BE"/>
    <w:rsid w:val="00262C5F"/>
    <w:rsid w:val="00264232"/>
    <w:rsid w:val="00264CEC"/>
    <w:rsid w:val="00265D6B"/>
    <w:rsid w:val="00266416"/>
    <w:rsid w:val="00276A26"/>
    <w:rsid w:val="002912B0"/>
    <w:rsid w:val="00294665"/>
    <w:rsid w:val="00296842"/>
    <w:rsid w:val="00296DE7"/>
    <w:rsid w:val="00297E5D"/>
    <w:rsid w:val="002A54B6"/>
    <w:rsid w:val="002A5DB7"/>
    <w:rsid w:val="002B249E"/>
    <w:rsid w:val="002B4049"/>
    <w:rsid w:val="002B714B"/>
    <w:rsid w:val="002C5724"/>
    <w:rsid w:val="002C6332"/>
    <w:rsid w:val="002D07FF"/>
    <w:rsid w:val="002D1C8B"/>
    <w:rsid w:val="002D5099"/>
    <w:rsid w:val="002D7312"/>
    <w:rsid w:val="002E510F"/>
    <w:rsid w:val="002E79F2"/>
    <w:rsid w:val="002F3381"/>
    <w:rsid w:val="002F3A86"/>
    <w:rsid w:val="002F64B9"/>
    <w:rsid w:val="0030327D"/>
    <w:rsid w:val="00311E20"/>
    <w:rsid w:val="0031669F"/>
    <w:rsid w:val="00320FA8"/>
    <w:rsid w:val="003242EB"/>
    <w:rsid w:val="00330112"/>
    <w:rsid w:val="00335F58"/>
    <w:rsid w:val="0034178B"/>
    <w:rsid w:val="00344C65"/>
    <w:rsid w:val="003474B3"/>
    <w:rsid w:val="00350BAC"/>
    <w:rsid w:val="00352B51"/>
    <w:rsid w:val="0035555A"/>
    <w:rsid w:val="003565C1"/>
    <w:rsid w:val="00356865"/>
    <w:rsid w:val="003574E6"/>
    <w:rsid w:val="00364406"/>
    <w:rsid w:val="003750C6"/>
    <w:rsid w:val="0038112F"/>
    <w:rsid w:val="003879AA"/>
    <w:rsid w:val="00390024"/>
    <w:rsid w:val="003A015E"/>
    <w:rsid w:val="003A01FA"/>
    <w:rsid w:val="003A5392"/>
    <w:rsid w:val="003A6338"/>
    <w:rsid w:val="003A792C"/>
    <w:rsid w:val="003B0646"/>
    <w:rsid w:val="003B0A5B"/>
    <w:rsid w:val="003B1252"/>
    <w:rsid w:val="003B4C38"/>
    <w:rsid w:val="003B6396"/>
    <w:rsid w:val="003C24EF"/>
    <w:rsid w:val="003C6BB6"/>
    <w:rsid w:val="003C7A10"/>
    <w:rsid w:val="003D152C"/>
    <w:rsid w:val="003D641E"/>
    <w:rsid w:val="003E2ADB"/>
    <w:rsid w:val="003E361E"/>
    <w:rsid w:val="003E6CDB"/>
    <w:rsid w:val="003E7154"/>
    <w:rsid w:val="003F11DC"/>
    <w:rsid w:val="003F3021"/>
    <w:rsid w:val="003F3B3D"/>
    <w:rsid w:val="003F57D6"/>
    <w:rsid w:val="00401B18"/>
    <w:rsid w:val="00402D10"/>
    <w:rsid w:val="00403B99"/>
    <w:rsid w:val="00403DA9"/>
    <w:rsid w:val="004046D1"/>
    <w:rsid w:val="00404798"/>
    <w:rsid w:val="004054D1"/>
    <w:rsid w:val="00406737"/>
    <w:rsid w:val="004120E7"/>
    <w:rsid w:val="00412D82"/>
    <w:rsid w:val="00414317"/>
    <w:rsid w:val="004160F2"/>
    <w:rsid w:val="004178A3"/>
    <w:rsid w:val="00420C38"/>
    <w:rsid w:val="00424217"/>
    <w:rsid w:val="00424336"/>
    <w:rsid w:val="00424699"/>
    <w:rsid w:val="004256A2"/>
    <w:rsid w:val="00435CCB"/>
    <w:rsid w:val="00436A03"/>
    <w:rsid w:val="004426AA"/>
    <w:rsid w:val="004429D1"/>
    <w:rsid w:val="00444869"/>
    <w:rsid w:val="004516B4"/>
    <w:rsid w:val="004516EE"/>
    <w:rsid w:val="00452FC1"/>
    <w:rsid w:val="004530B9"/>
    <w:rsid w:val="00456461"/>
    <w:rsid w:val="0046059C"/>
    <w:rsid w:val="0046113F"/>
    <w:rsid w:val="00463A70"/>
    <w:rsid w:val="00464A59"/>
    <w:rsid w:val="0046617E"/>
    <w:rsid w:val="00467E17"/>
    <w:rsid w:val="00470E83"/>
    <w:rsid w:val="004710E6"/>
    <w:rsid w:val="004752D5"/>
    <w:rsid w:val="00480562"/>
    <w:rsid w:val="00482949"/>
    <w:rsid w:val="00483A49"/>
    <w:rsid w:val="00485F76"/>
    <w:rsid w:val="00486CF7"/>
    <w:rsid w:val="004911F4"/>
    <w:rsid w:val="004926A3"/>
    <w:rsid w:val="00493F91"/>
    <w:rsid w:val="00496107"/>
    <w:rsid w:val="0049789E"/>
    <w:rsid w:val="004A0F79"/>
    <w:rsid w:val="004A150A"/>
    <w:rsid w:val="004A2F4E"/>
    <w:rsid w:val="004A4C16"/>
    <w:rsid w:val="004A572F"/>
    <w:rsid w:val="004A656F"/>
    <w:rsid w:val="004A7E37"/>
    <w:rsid w:val="004B160D"/>
    <w:rsid w:val="004B4D40"/>
    <w:rsid w:val="004B58AB"/>
    <w:rsid w:val="004B754B"/>
    <w:rsid w:val="004B78EF"/>
    <w:rsid w:val="004B7AD0"/>
    <w:rsid w:val="004C0DF6"/>
    <w:rsid w:val="004C1E0D"/>
    <w:rsid w:val="004C279B"/>
    <w:rsid w:val="004C7383"/>
    <w:rsid w:val="004D4597"/>
    <w:rsid w:val="004D5195"/>
    <w:rsid w:val="004E4D8B"/>
    <w:rsid w:val="004E704B"/>
    <w:rsid w:val="004F0580"/>
    <w:rsid w:val="004F38A5"/>
    <w:rsid w:val="004F42F3"/>
    <w:rsid w:val="0050314E"/>
    <w:rsid w:val="005130A0"/>
    <w:rsid w:val="0051376C"/>
    <w:rsid w:val="00514139"/>
    <w:rsid w:val="00523995"/>
    <w:rsid w:val="00523B67"/>
    <w:rsid w:val="00525FAA"/>
    <w:rsid w:val="005322B4"/>
    <w:rsid w:val="00537D9F"/>
    <w:rsid w:val="00540D68"/>
    <w:rsid w:val="005448E7"/>
    <w:rsid w:val="00545CFD"/>
    <w:rsid w:val="0054658A"/>
    <w:rsid w:val="00562123"/>
    <w:rsid w:val="00566572"/>
    <w:rsid w:val="005679DA"/>
    <w:rsid w:val="0057028E"/>
    <w:rsid w:val="005743ED"/>
    <w:rsid w:val="005760EF"/>
    <w:rsid w:val="0057612D"/>
    <w:rsid w:val="00581A85"/>
    <w:rsid w:val="00582436"/>
    <w:rsid w:val="00583208"/>
    <w:rsid w:val="00583288"/>
    <w:rsid w:val="00584D1D"/>
    <w:rsid w:val="00587772"/>
    <w:rsid w:val="005910CE"/>
    <w:rsid w:val="00593E69"/>
    <w:rsid w:val="0059660B"/>
    <w:rsid w:val="005974E9"/>
    <w:rsid w:val="00597745"/>
    <w:rsid w:val="005A5700"/>
    <w:rsid w:val="005A742D"/>
    <w:rsid w:val="005B30B2"/>
    <w:rsid w:val="005B55BE"/>
    <w:rsid w:val="005D3119"/>
    <w:rsid w:val="005D6F6F"/>
    <w:rsid w:val="005D7BA4"/>
    <w:rsid w:val="005E28F8"/>
    <w:rsid w:val="005E2BE8"/>
    <w:rsid w:val="005E3D6F"/>
    <w:rsid w:val="005E3F79"/>
    <w:rsid w:val="005E644E"/>
    <w:rsid w:val="005E7689"/>
    <w:rsid w:val="005E768F"/>
    <w:rsid w:val="005F00A9"/>
    <w:rsid w:val="005F185A"/>
    <w:rsid w:val="005F2CAC"/>
    <w:rsid w:val="005F6835"/>
    <w:rsid w:val="00603CD2"/>
    <w:rsid w:val="0060511A"/>
    <w:rsid w:val="00610C6F"/>
    <w:rsid w:val="0061129C"/>
    <w:rsid w:val="00611986"/>
    <w:rsid w:val="00611D48"/>
    <w:rsid w:val="00612059"/>
    <w:rsid w:val="00620BBD"/>
    <w:rsid w:val="00626FF7"/>
    <w:rsid w:val="006273FF"/>
    <w:rsid w:val="00627E0F"/>
    <w:rsid w:val="0063586B"/>
    <w:rsid w:val="00641754"/>
    <w:rsid w:val="00642C47"/>
    <w:rsid w:val="00643142"/>
    <w:rsid w:val="006516C2"/>
    <w:rsid w:val="00651949"/>
    <w:rsid w:val="00655016"/>
    <w:rsid w:val="006603EF"/>
    <w:rsid w:val="00661D06"/>
    <w:rsid w:val="00662A91"/>
    <w:rsid w:val="00664002"/>
    <w:rsid w:val="006751A3"/>
    <w:rsid w:val="00686CAC"/>
    <w:rsid w:val="00690C60"/>
    <w:rsid w:val="006939FE"/>
    <w:rsid w:val="00695F72"/>
    <w:rsid w:val="006A7A35"/>
    <w:rsid w:val="006B2ADB"/>
    <w:rsid w:val="006B3E25"/>
    <w:rsid w:val="006B5326"/>
    <w:rsid w:val="006B742F"/>
    <w:rsid w:val="006B75F5"/>
    <w:rsid w:val="006C0141"/>
    <w:rsid w:val="006C048D"/>
    <w:rsid w:val="006C08EF"/>
    <w:rsid w:val="006C240F"/>
    <w:rsid w:val="006C3931"/>
    <w:rsid w:val="006C7878"/>
    <w:rsid w:val="006C798C"/>
    <w:rsid w:val="006D0A68"/>
    <w:rsid w:val="006D4B4F"/>
    <w:rsid w:val="006D721D"/>
    <w:rsid w:val="006E0ADA"/>
    <w:rsid w:val="006E43DE"/>
    <w:rsid w:val="006E5A28"/>
    <w:rsid w:val="006F10E8"/>
    <w:rsid w:val="006F3A47"/>
    <w:rsid w:val="006F3DAB"/>
    <w:rsid w:val="006F4774"/>
    <w:rsid w:val="006F4C37"/>
    <w:rsid w:val="00700C3A"/>
    <w:rsid w:val="00711670"/>
    <w:rsid w:val="00713A2D"/>
    <w:rsid w:val="00725090"/>
    <w:rsid w:val="007262F4"/>
    <w:rsid w:val="00733F26"/>
    <w:rsid w:val="00734544"/>
    <w:rsid w:val="00735805"/>
    <w:rsid w:val="007372F0"/>
    <w:rsid w:val="007376F3"/>
    <w:rsid w:val="00741A0D"/>
    <w:rsid w:val="00742392"/>
    <w:rsid w:val="00742947"/>
    <w:rsid w:val="00751AA2"/>
    <w:rsid w:val="00754B85"/>
    <w:rsid w:val="00755FDD"/>
    <w:rsid w:val="00765612"/>
    <w:rsid w:val="00765CA7"/>
    <w:rsid w:val="007676E7"/>
    <w:rsid w:val="00772BDA"/>
    <w:rsid w:val="00773E81"/>
    <w:rsid w:val="00774D25"/>
    <w:rsid w:val="007808A6"/>
    <w:rsid w:val="007817CB"/>
    <w:rsid w:val="007835B4"/>
    <w:rsid w:val="00787A68"/>
    <w:rsid w:val="007903EB"/>
    <w:rsid w:val="0079094A"/>
    <w:rsid w:val="00792519"/>
    <w:rsid w:val="007A2DA4"/>
    <w:rsid w:val="007A6862"/>
    <w:rsid w:val="007B50F2"/>
    <w:rsid w:val="007B5523"/>
    <w:rsid w:val="007B5CDC"/>
    <w:rsid w:val="007C0D1B"/>
    <w:rsid w:val="007C51CB"/>
    <w:rsid w:val="007D6C60"/>
    <w:rsid w:val="007E1C20"/>
    <w:rsid w:val="007E3053"/>
    <w:rsid w:val="007F02A5"/>
    <w:rsid w:val="007F5F70"/>
    <w:rsid w:val="00800B35"/>
    <w:rsid w:val="008026A3"/>
    <w:rsid w:val="0080314E"/>
    <w:rsid w:val="00811C03"/>
    <w:rsid w:val="00814F01"/>
    <w:rsid w:val="00817CD8"/>
    <w:rsid w:val="008209A7"/>
    <w:rsid w:val="008213AB"/>
    <w:rsid w:val="00830873"/>
    <w:rsid w:val="00830F30"/>
    <w:rsid w:val="008327E0"/>
    <w:rsid w:val="008357A2"/>
    <w:rsid w:val="00837621"/>
    <w:rsid w:val="008452FD"/>
    <w:rsid w:val="00846D24"/>
    <w:rsid w:val="00846FB9"/>
    <w:rsid w:val="00847E1D"/>
    <w:rsid w:val="008527DF"/>
    <w:rsid w:val="0085305C"/>
    <w:rsid w:val="00853BBB"/>
    <w:rsid w:val="00853F8D"/>
    <w:rsid w:val="0085491D"/>
    <w:rsid w:val="00855BC4"/>
    <w:rsid w:val="00856DC1"/>
    <w:rsid w:val="00857BBC"/>
    <w:rsid w:val="00861CDE"/>
    <w:rsid w:val="00862DCE"/>
    <w:rsid w:val="008637AC"/>
    <w:rsid w:val="00864CBB"/>
    <w:rsid w:val="008679A8"/>
    <w:rsid w:val="00873A11"/>
    <w:rsid w:val="00882529"/>
    <w:rsid w:val="008828BE"/>
    <w:rsid w:val="00882F39"/>
    <w:rsid w:val="00883F35"/>
    <w:rsid w:val="00887B47"/>
    <w:rsid w:val="00890CCD"/>
    <w:rsid w:val="008950BC"/>
    <w:rsid w:val="0089714C"/>
    <w:rsid w:val="00897336"/>
    <w:rsid w:val="00897B64"/>
    <w:rsid w:val="008A094C"/>
    <w:rsid w:val="008A24A3"/>
    <w:rsid w:val="008A58BD"/>
    <w:rsid w:val="008B109D"/>
    <w:rsid w:val="008B3E65"/>
    <w:rsid w:val="008B4A20"/>
    <w:rsid w:val="008C12F5"/>
    <w:rsid w:val="008D0B82"/>
    <w:rsid w:val="008D46D2"/>
    <w:rsid w:val="008D55C6"/>
    <w:rsid w:val="008D6545"/>
    <w:rsid w:val="008E16F0"/>
    <w:rsid w:val="008E69E4"/>
    <w:rsid w:val="008F1A31"/>
    <w:rsid w:val="008F1F1B"/>
    <w:rsid w:val="008F4D56"/>
    <w:rsid w:val="008F5179"/>
    <w:rsid w:val="008F6DCC"/>
    <w:rsid w:val="008F76CD"/>
    <w:rsid w:val="00900D4E"/>
    <w:rsid w:val="009013FC"/>
    <w:rsid w:val="00901621"/>
    <w:rsid w:val="009018AD"/>
    <w:rsid w:val="00905FB7"/>
    <w:rsid w:val="0090785E"/>
    <w:rsid w:val="0091053A"/>
    <w:rsid w:val="00910DCE"/>
    <w:rsid w:val="00915164"/>
    <w:rsid w:val="00916163"/>
    <w:rsid w:val="0093158E"/>
    <w:rsid w:val="00933997"/>
    <w:rsid w:val="00936710"/>
    <w:rsid w:val="009406B5"/>
    <w:rsid w:val="00944581"/>
    <w:rsid w:val="00947503"/>
    <w:rsid w:val="00955E97"/>
    <w:rsid w:val="00965951"/>
    <w:rsid w:val="00967406"/>
    <w:rsid w:val="0097263E"/>
    <w:rsid w:val="00973108"/>
    <w:rsid w:val="00974425"/>
    <w:rsid w:val="00974496"/>
    <w:rsid w:val="00975B56"/>
    <w:rsid w:val="00976322"/>
    <w:rsid w:val="00983045"/>
    <w:rsid w:val="00986E7A"/>
    <w:rsid w:val="0099196E"/>
    <w:rsid w:val="00992CE0"/>
    <w:rsid w:val="0099396F"/>
    <w:rsid w:val="009A2CBD"/>
    <w:rsid w:val="009A64AF"/>
    <w:rsid w:val="009A6CE9"/>
    <w:rsid w:val="009A76B1"/>
    <w:rsid w:val="009B1F78"/>
    <w:rsid w:val="009B4270"/>
    <w:rsid w:val="009C3865"/>
    <w:rsid w:val="009C4659"/>
    <w:rsid w:val="009C5A9D"/>
    <w:rsid w:val="009C64E3"/>
    <w:rsid w:val="009C75BE"/>
    <w:rsid w:val="009D2D04"/>
    <w:rsid w:val="009D37F6"/>
    <w:rsid w:val="009D461B"/>
    <w:rsid w:val="009D69FC"/>
    <w:rsid w:val="009E3AE2"/>
    <w:rsid w:val="009E5A0D"/>
    <w:rsid w:val="009F0A85"/>
    <w:rsid w:val="009F1DFC"/>
    <w:rsid w:val="00A10742"/>
    <w:rsid w:val="00A110FA"/>
    <w:rsid w:val="00A14903"/>
    <w:rsid w:val="00A15671"/>
    <w:rsid w:val="00A203A0"/>
    <w:rsid w:val="00A226B7"/>
    <w:rsid w:val="00A232A5"/>
    <w:rsid w:val="00A233C5"/>
    <w:rsid w:val="00A25662"/>
    <w:rsid w:val="00A26CA0"/>
    <w:rsid w:val="00A310FF"/>
    <w:rsid w:val="00A330FD"/>
    <w:rsid w:val="00A34353"/>
    <w:rsid w:val="00A364D6"/>
    <w:rsid w:val="00A40120"/>
    <w:rsid w:val="00A44862"/>
    <w:rsid w:val="00A47B00"/>
    <w:rsid w:val="00A52DF4"/>
    <w:rsid w:val="00A53338"/>
    <w:rsid w:val="00A5508E"/>
    <w:rsid w:val="00A56F69"/>
    <w:rsid w:val="00A61BB2"/>
    <w:rsid w:val="00A65768"/>
    <w:rsid w:val="00A74302"/>
    <w:rsid w:val="00A74AF7"/>
    <w:rsid w:val="00A7640B"/>
    <w:rsid w:val="00A81696"/>
    <w:rsid w:val="00A84890"/>
    <w:rsid w:val="00A8527E"/>
    <w:rsid w:val="00A9186C"/>
    <w:rsid w:val="00A9285F"/>
    <w:rsid w:val="00A929E6"/>
    <w:rsid w:val="00A9373E"/>
    <w:rsid w:val="00A95583"/>
    <w:rsid w:val="00AA15AB"/>
    <w:rsid w:val="00AA2DF5"/>
    <w:rsid w:val="00AA386E"/>
    <w:rsid w:val="00AA5575"/>
    <w:rsid w:val="00AA591D"/>
    <w:rsid w:val="00AA6860"/>
    <w:rsid w:val="00AB26AA"/>
    <w:rsid w:val="00AB6B19"/>
    <w:rsid w:val="00AC0E40"/>
    <w:rsid w:val="00AC52D2"/>
    <w:rsid w:val="00AC6F86"/>
    <w:rsid w:val="00AD376E"/>
    <w:rsid w:val="00AD5001"/>
    <w:rsid w:val="00AE6B32"/>
    <w:rsid w:val="00AF704A"/>
    <w:rsid w:val="00AF7C23"/>
    <w:rsid w:val="00B003F2"/>
    <w:rsid w:val="00B04233"/>
    <w:rsid w:val="00B05365"/>
    <w:rsid w:val="00B07BF8"/>
    <w:rsid w:val="00B1720F"/>
    <w:rsid w:val="00B17633"/>
    <w:rsid w:val="00B17F43"/>
    <w:rsid w:val="00B20531"/>
    <w:rsid w:val="00B20745"/>
    <w:rsid w:val="00B20C8B"/>
    <w:rsid w:val="00B23191"/>
    <w:rsid w:val="00B256A7"/>
    <w:rsid w:val="00B311E7"/>
    <w:rsid w:val="00B3154B"/>
    <w:rsid w:val="00B31D96"/>
    <w:rsid w:val="00B324D6"/>
    <w:rsid w:val="00B32659"/>
    <w:rsid w:val="00B36502"/>
    <w:rsid w:val="00B36535"/>
    <w:rsid w:val="00B436C2"/>
    <w:rsid w:val="00B45382"/>
    <w:rsid w:val="00B50B43"/>
    <w:rsid w:val="00B50E26"/>
    <w:rsid w:val="00B5214A"/>
    <w:rsid w:val="00B525CE"/>
    <w:rsid w:val="00B52658"/>
    <w:rsid w:val="00B62DEF"/>
    <w:rsid w:val="00B70C4E"/>
    <w:rsid w:val="00B73920"/>
    <w:rsid w:val="00B73AE3"/>
    <w:rsid w:val="00B8088E"/>
    <w:rsid w:val="00B8140B"/>
    <w:rsid w:val="00B96447"/>
    <w:rsid w:val="00B96769"/>
    <w:rsid w:val="00B96A63"/>
    <w:rsid w:val="00B97937"/>
    <w:rsid w:val="00BA094B"/>
    <w:rsid w:val="00BA76EA"/>
    <w:rsid w:val="00BB339D"/>
    <w:rsid w:val="00BB4F84"/>
    <w:rsid w:val="00BB679F"/>
    <w:rsid w:val="00BC27D1"/>
    <w:rsid w:val="00BC2E24"/>
    <w:rsid w:val="00BC52F5"/>
    <w:rsid w:val="00BD0604"/>
    <w:rsid w:val="00BE00F1"/>
    <w:rsid w:val="00BE05EA"/>
    <w:rsid w:val="00BE3974"/>
    <w:rsid w:val="00BE4FC6"/>
    <w:rsid w:val="00BE5313"/>
    <w:rsid w:val="00BF2A8E"/>
    <w:rsid w:val="00C0387A"/>
    <w:rsid w:val="00C138A0"/>
    <w:rsid w:val="00C148D7"/>
    <w:rsid w:val="00C14D03"/>
    <w:rsid w:val="00C254F1"/>
    <w:rsid w:val="00C27553"/>
    <w:rsid w:val="00C43279"/>
    <w:rsid w:val="00C4359C"/>
    <w:rsid w:val="00C47B9E"/>
    <w:rsid w:val="00C5021D"/>
    <w:rsid w:val="00C55040"/>
    <w:rsid w:val="00C5594C"/>
    <w:rsid w:val="00C55CC0"/>
    <w:rsid w:val="00C570A7"/>
    <w:rsid w:val="00C628C8"/>
    <w:rsid w:val="00C66673"/>
    <w:rsid w:val="00C674CA"/>
    <w:rsid w:val="00C71C02"/>
    <w:rsid w:val="00C722DB"/>
    <w:rsid w:val="00C75D75"/>
    <w:rsid w:val="00C77354"/>
    <w:rsid w:val="00C80437"/>
    <w:rsid w:val="00C82B37"/>
    <w:rsid w:val="00C82D09"/>
    <w:rsid w:val="00C87D2D"/>
    <w:rsid w:val="00C9288F"/>
    <w:rsid w:val="00C94D80"/>
    <w:rsid w:val="00C96C78"/>
    <w:rsid w:val="00CA2503"/>
    <w:rsid w:val="00CA2D21"/>
    <w:rsid w:val="00CA3629"/>
    <w:rsid w:val="00CA691B"/>
    <w:rsid w:val="00CA7E83"/>
    <w:rsid w:val="00CB11FD"/>
    <w:rsid w:val="00CB529F"/>
    <w:rsid w:val="00CB58B2"/>
    <w:rsid w:val="00CB5B5F"/>
    <w:rsid w:val="00CC097C"/>
    <w:rsid w:val="00CC0D4D"/>
    <w:rsid w:val="00CD3630"/>
    <w:rsid w:val="00CE30B7"/>
    <w:rsid w:val="00CE3909"/>
    <w:rsid w:val="00CE3F6F"/>
    <w:rsid w:val="00CE3F9D"/>
    <w:rsid w:val="00CE53A6"/>
    <w:rsid w:val="00CE53D1"/>
    <w:rsid w:val="00CE7B1E"/>
    <w:rsid w:val="00CF1470"/>
    <w:rsid w:val="00CF3253"/>
    <w:rsid w:val="00CF4DA4"/>
    <w:rsid w:val="00D00542"/>
    <w:rsid w:val="00D02F96"/>
    <w:rsid w:val="00D03F6E"/>
    <w:rsid w:val="00D0415B"/>
    <w:rsid w:val="00D06C45"/>
    <w:rsid w:val="00D15087"/>
    <w:rsid w:val="00D15246"/>
    <w:rsid w:val="00D15997"/>
    <w:rsid w:val="00D16C72"/>
    <w:rsid w:val="00D22D65"/>
    <w:rsid w:val="00D27978"/>
    <w:rsid w:val="00D27FD4"/>
    <w:rsid w:val="00D341D0"/>
    <w:rsid w:val="00D35BF7"/>
    <w:rsid w:val="00D3654A"/>
    <w:rsid w:val="00D373CE"/>
    <w:rsid w:val="00D408F6"/>
    <w:rsid w:val="00D42E16"/>
    <w:rsid w:val="00D46DE1"/>
    <w:rsid w:val="00D518C9"/>
    <w:rsid w:val="00D52EA4"/>
    <w:rsid w:val="00D61A04"/>
    <w:rsid w:val="00D62265"/>
    <w:rsid w:val="00D72221"/>
    <w:rsid w:val="00D724AB"/>
    <w:rsid w:val="00D77CC4"/>
    <w:rsid w:val="00D819B7"/>
    <w:rsid w:val="00D82F18"/>
    <w:rsid w:val="00D92F3C"/>
    <w:rsid w:val="00D945F0"/>
    <w:rsid w:val="00D949E9"/>
    <w:rsid w:val="00D96A38"/>
    <w:rsid w:val="00D97D1A"/>
    <w:rsid w:val="00DA09F9"/>
    <w:rsid w:val="00DA3ADE"/>
    <w:rsid w:val="00DA45E3"/>
    <w:rsid w:val="00DA52A3"/>
    <w:rsid w:val="00DA6CC5"/>
    <w:rsid w:val="00DA7AD3"/>
    <w:rsid w:val="00DB3EB4"/>
    <w:rsid w:val="00DB53F2"/>
    <w:rsid w:val="00DB6A27"/>
    <w:rsid w:val="00DC6A72"/>
    <w:rsid w:val="00DC72DE"/>
    <w:rsid w:val="00DD0CBE"/>
    <w:rsid w:val="00DD2FFE"/>
    <w:rsid w:val="00DE2144"/>
    <w:rsid w:val="00DE277A"/>
    <w:rsid w:val="00DE3D54"/>
    <w:rsid w:val="00DF0572"/>
    <w:rsid w:val="00DF2271"/>
    <w:rsid w:val="00DF2525"/>
    <w:rsid w:val="00DF2DB8"/>
    <w:rsid w:val="00DF4CA7"/>
    <w:rsid w:val="00E02916"/>
    <w:rsid w:val="00E036A7"/>
    <w:rsid w:val="00E05B83"/>
    <w:rsid w:val="00E10763"/>
    <w:rsid w:val="00E110D2"/>
    <w:rsid w:val="00E1366C"/>
    <w:rsid w:val="00E21BDE"/>
    <w:rsid w:val="00E22EAB"/>
    <w:rsid w:val="00E30494"/>
    <w:rsid w:val="00E31DE8"/>
    <w:rsid w:val="00E33E2F"/>
    <w:rsid w:val="00E41A72"/>
    <w:rsid w:val="00E41BA4"/>
    <w:rsid w:val="00E451B3"/>
    <w:rsid w:val="00E45FA7"/>
    <w:rsid w:val="00E5215A"/>
    <w:rsid w:val="00E5488C"/>
    <w:rsid w:val="00E57F6E"/>
    <w:rsid w:val="00E66C8E"/>
    <w:rsid w:val="00E70254"/>
    <w:rsid w:val="00E72C36"/>
    <w:rsid w:val="00E770B3"/>
    <w:rsid w:val="00E80854"/>
    <w:rsid w:val="00E86E73"/>
    <w:rsid w:val="00E903CE"/>
    <w:rsid w:val="00E95CBD"/>
    <w:rsid w:val="00EA0A5D"/>
    <w:rsid w:val="00EA1A65"/>
    <w:rsid w:val="00EA329F"/>
    <w:rsid w:val="00EA3CE2"/>
    <w:rsid w:val="00EA555C"/>
    <w:rsid w:val="00EA692C"/>
    <w:rsid w:val="00EA6F1D"/>
    <w:rsid w:val="00EB2DBC"/>
    <w:rsid w:val="00EB5C61"/>
    <w:rsid w:val="00EB6FD6"/>
    <w:rsid w:val="00EC0688"/>
    <w:rsid w:val="00EC11D0"/>
    <w:rsid w:val="00EC18AD"/>
    <w:rsid w:val="00EC576F"/>
    <w:rsid w:val="00ED1002"/>
    <w:rsid w:val="00ED1431"/>
    <w:rsid w:val="00ED1F0E"/>
    <w:rsid w:val="00ED5EC3"/>
    <w:rsid w:val="00ED61BD"/>
    <w:rsid w:val="00ED78FE"/>
    <w:rsid w:val="00EE1C95"/>
    <w:rsid w:val="00EE2B4C"/>
    <w:rsid w:val="00EE3B47"/>
    <w:rsid w:val="00F1002C"/>
    <w:rsid w:val="00F15D7B"/>
    <w:rsid w:val="00F16CBE"/>
    <w:rsid w:val="00F219A2"/>
    <w:rsid w:val="00F31735"/>
    <w:rsid w:val="00F320D9"/>
    <w:rsid w:val="00F326F7"/>
    <w:rsid w:val="00F327B2"/>
    <w:rsid w:val="00F43AEC"/>
    <w:rsid w:val="00F47FF7"/>
    <w:rsid w:val="00F5645C"/>
    <w:rsid w:val="00F6193F"/>
    <w:rsid w:val="00F6623A"/>
    <w:rsid w:val="00F66A5A"/>
    <w:rsid w:val="00F73FB2"/>
    <w:rsid w:val="00F75B67"/>
    <w:rsid w:val="00F76EF8"/>
    <w:rsid w:val="00F843E5"/>
    <w:rsid w:val="00F84DD3"/>
    <w:rsid w:val="00F874E5"/>
    <w:rsid w:val="00F962E4"/>
    <w:rsid w:val="00F97B43"/>
    <w:rsid w:val="00F97D78"/>
    <w:rsid w:val="00FA5F8A"/>
    <w:rsid w:val="00FA701F"/>
    <w:rsid w:val="00FA7B9F"/>
    <w:rsid w:val="00FB03C6"/>
    <w:rsid w:val="00FB1CB7"/>
    <w:rsid w:val="00FB210C"/>
    <w:rsid w:val="00FB56F2"/>
    <w:rsid w:val="00FB7363"/>
    <w:rsid w:val="00FC37D2"/>
    <w:rsid w:val="00FC457A"/>
    <w:rsid w:val="00FC759C"/>
    <w:rsid w:val="00FC7E2E"/>
    <w:rsid w:val="00FD403F"/>
    <w:rsid w:val="00FD5DF5"/>
    <w:rsid w:val="00FE113E"/>
    <w:rsid w:val="00FE2A09"/>
    <w:rsid w:val="00FF528F"/>
    <w:rsid w:val="00FF7006"/>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decimalSymbol w:val=","/>
  <w:listSeparator w:val=";"/>
  <w14:docId w14:val="7110A2AE"/>
  <w15:chartTrackingRefBased/>
  <w15:docId w15:val="{9FDC418A-8302-8544-8BD1-D77C703A9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04</Words>
  <Characters>2222</Characters>
  <Application>Microsoft Office Word</Application>
  <DocSecurity>0</DocSecurity>
  <Lines>18</Lines>
  <Paragraphs>5</Paragraphs>
  <ScaleCrop>false</ScaleCrop>
  <Company/>
  <LinksUpToDate>false</LinksUpToDate>
  <CharactersWithSpaces>2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r JAWHARA</dc:creator>
  <cp:keywords/>
  <dc:description/>
  <cp:lastModifiedBy>Samir JAWHARA</cp:lastModifiedBy>
  <cp:revision>1</cp:revision>
  <dcterms:created xsi:type="dcterms:W3CDTF">2026-03-02T18:46:00Z</dcterms:created>
  <dcterms:modified xsi:type="dcterms:W3CDTF">2026-03-02T18:49:00Z</dcterms:modified>
</cp:coreProperties>
</file>